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528"/>
        <w:gridCol w:w="1590"/>
        <w:gridCol w:w="851"/>
      </w:tblGrid>
      <w:tr w:rsidR="000240EF" w:rsidRPr="000240EF" w14:paraId="3B8DF2F6" w14:textId="77777777" w:rsidTr="000240EF">
        <w:trPr>
          <w:trHeight w:val="237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6D4A8" w14:textId="77777777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4A91FB3" w14:textId="77777777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MVH Absence</w:t>
            </w:r>
          </w:p>
          <w:p w14:paraId="2731FABC" w14:textId="77777777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36CB691" w14:textId="77777777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MVH Presence</w:t>
            </w:r>
          </w:p>
          <w:p w14:paraId="3CA4C253" w14:textId="77777777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7BFC857" w14:textId="77777777" w:rsidR="000240EF" w:rsidRPr="000240EF" w:rsidRDefault="000240EF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Mann-</w:t>
            </w:r>
            <w:proofErr w:type="spellStart"/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Withney</w:t>
            </w:r>
            <w:proofErr w:type="spellEnd"/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3757172" w14:textId="77777777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0240EF" w:rsidRPr="000240EF" w14:paraId="155D6772" w14:textId="77777777" w:rsidTr="000240EF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4FAEAB52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MMSE 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EF4E77" w14:textId="47D231DC" w:rsidR="000240EF" w:rsidRPr="000240EF" w:rsidRDefault="00193325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A217BA" w14:textId="2EDF966F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 xml:space="preserve">1.3 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(5.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751502" w14:textId="23FCD488" w:rsidR="000240EF" w:rsidRPr="000240EF" w:rsidRDefault="00EF67C0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.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B3D0C9" w14:textId="754586DD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EF6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240EF" w:rsidRPr="000240EF" w14:paraId="19DA34A0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B562B46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Benton li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C6F25F" w14:textId="060753E1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(7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24D0D77" w14:textId="1A16164B" w:rsidR="000240EF" w:rsidRPr="000240EF" w:rsidRDefault="001C6311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.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10A57E2" w14:textId="676A4119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DA6826" w14:textId="5F4D8977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0240EF" w:rsidRPr="000240EF" w14:paraId="7B458369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321A827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BOR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3CCBB1" w14:textId="77777777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73 (0.1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05F11E1" w14:textId="6DF6B4A0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A3DB0A5" w14:textId="5F1A7AF9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AE5D7E" w14:textId="7616CED5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0240EF" w:rsidRPr="000240EF" w14:paraId="0EE34EDA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4CF4EC7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VOSP </w:t>
            </w:r>
            <w:proofErr w:type="spellStart"/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visuoperceptu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0DF70C" w14:textId="77777777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53 (0.1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2CB372B" w14:textId="2AD35B9D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9101BC0" w14:textId="7EA6A090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057843" w14:textId="3B0D427D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0240EF" w:rsidRPr="000240EF" w14:paraId="40CB6B4B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154B0A0" w14:textId="77777777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VOSP </w:t>
            </w:r>
            <w:proofErr w:type="spellStart"/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visuopspati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08C323" w14:textId="703FB520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0.2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0330DD4" w14:textId="593962A4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1A63803" w14:textId="1BEA053F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BF9532" w14:textId="67C3033E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0240EF" w:rsidRPr="000240EF" w14:paraId="7FB24D13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6DFE4B3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RAVLT immediate 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5599AA" w14:textId="27184519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8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CF50B83" w14:textId="7060B67D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9.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FC78AFD" w14:textId="7138797E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2BE30E" w14:textId="0AD28004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0240EF" w:rsidRPr="000240EF" w14:paraId="6E291C7E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643CC8F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RAVLT delayed 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0B7121" w14:textId="1B05884D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BFFB71C" w14:textId="704557F6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C2088E3" w14:textId="04AA450E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302C87" w14:textId="7B7EC430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0240EF" w:rsidRPr="000240EF" w14:paraId="35287DA0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A370BBB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Babcock test immediate 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C9C572" w14:textId="327270BE" w:rsidR="000240EF" w:rsidRPr="000240EF" w:rsidRDefault="00193325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3A88F51" w14:textId="1F798C45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48ED54A" w14:textId="07A4CABC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9960EF" w14:textId="4FF86D21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0240EF" w:rsidRPr="000240EF" w14:paraId="2AF66840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D6843EE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Babcock test delayed 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02F560" w14:textId="1CE5DD57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08C3DB8" w14:textId="20FA6B99" w:rsidR="000240EF" w:rsidRPr="000240EF" w:rsidRDefault="001C6311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F286726" w14:textId="72CF5B2A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0A1C8E" w14:textId="7A5CD782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0240EF" w:rsidRPr="000240EF" w14:paraId="79D52217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A0A320C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2EC530" w14:textId="5CA9D501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1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14F7937" w14:textId="677930BE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0E9DDFE" w14:textId="41C21AD8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F616CB" w14:textId="339B457C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0240EF" w:rsidRPr="000240EF" w14:paraId="02F91D7F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089BCFA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CB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237699" w14:textId="479819C4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E8992C4" w14:textId="2C64F4DD" w:rsidR="000240EF" w:rsidRPr="000240EF" w:rsidRDefault="001C6311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ED03D93" w14:textId="01D75426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D6F81B" w14:textId="20FCE863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0240EF" w:rsidRPr="000240EF" w14:paraId="1D6FDD5A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9ED4404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RCFT immediate 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570DBF" w14:textId="53925E6A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2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CB71D06" w14:textId="7ADC9CA3" w:rsidR="000240EF" w:rsidRPr="000240EF" w:rsidRDefault="001C6311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7E13157" w14:textId="57D20F6F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2EBF5A" w14:textId="7199D221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0240EF" w:rsidRPr="000240EF" w14:paraId="6A13ED40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78B90B2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RCFT delayed 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3AF60C" w14:textId="41E1DCCC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0FE0E17" w14:textId="6F0DBAEF" w:rsidR="000240EF" w:rsidRPr="000240EF" w:rsidRDefault="001C6311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D6F5934" w14:textId="3D8EA8B5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BDF95B" w14:textId="62E5C86A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0240EF" w:rsidRPr="000240EF" w14:paraId="61C7FE21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9819E3F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A0A33E" w14:textId="695E9EA0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15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9A33885" w14:textId="7F0D0323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16.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5BC2C97" w14:textId="4A23A54A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079ABB" w14:textId="2339BD05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240EF" w:rsidRPr="000240EF" w14:paraId="3F0802ED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06D1E1D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TMT-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292E7B" w14:textId="156F8203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7E8E666" w14:textId="5535BA41" w:rsidR="000240EF" w:rsidRPr="000240EF" w:rsidRDefault="001C6311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.8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4.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CDB95FE" w14:textId="3883704A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16214A" w14:textId="18BBAF62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0240EF" w:rsidRPr="000240EF" w14:paraId="529980D6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1651F6E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TMT-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7396EE" w14:textId="441231AF" w:rsidR="000240EF" w:rsidRPr="000240EF" w:rsidRDefault="00193325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.63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.2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071E560" w14:textId="6ED80364" w:rsidR="000240EF" w:rsidRPr="000240EF" w:rsidRDefault="001C6311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.6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4.1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C798791" w14:textId="4B61367D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528A89" w14:textId="792E83B3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0240EF" w:rsidRPr="000240EF" w14:paraId="5DCBDCC3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5F06E20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PV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BDC067" w14:textId="2EC9901B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18B1625" w14:textId="601FB83A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 xml:space="preserve">5.6 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FDD6468" w14:textId="185738BC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61B0E4" w14:textId="06B52A3B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0240EF" w:rsidRPr="000240EF" w14:paraId="141D0C28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0E11F0C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SV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70F305" w14:textId="33862E08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327AA69" w14:textId="7F651E85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9.05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3C13C55" w14:textId="70A67F68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347FF0" w14:textId="2C93731B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0240EF" w:rsidRPr="000240EF" w14:paraId="54AC1E89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9681893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B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838229" w14:textId="77777777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22.17 (8.1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5255906" w14:textId="638FD797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13.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4D53E3B" w14:textId="544C3415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C12B6E" w14:textId="6ED02279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0240EF" w:rsidRPr="000240EF" w14:paraId="7E2B964B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A1C461C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RCFT co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BA7FEE" w14:textId="3F7E58B3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(8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2CAAC8B" w14:textId="01357155" w:rsidR="000240EF" w:rsidRPr="000240EF" w:rsidRDefault="001C6311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44A3D98" w14:textId="381F6BAD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29B5AC" w14:textId="6A358EB5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0240EF" w:rsidRPr="000240EF" w14:paraId="72FE03BB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931C38A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CDT F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276E8F" w14:textId="4A49CA8B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4C92D3B" w14:textId="05840520" w:rsidR="000240EF" w:rsidRPr="000240EF" w:rsidRDefault="001C6311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4D8FCA2" w14:textId="3257838F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60C8A4" w14:textId="47E62313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0240EF" w:rsidRPr="000240EF" w14:paraId="52C199FB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5E21A11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CDT 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0EBED7" w14:textId="660A01B2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6BC0E94" w14:textId="3D201AFA" w:rsidR="000240EF" w:rsidRPr="000240EF" w:rsidRDefault="001C6311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240EF"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78820C0" w14:textId="5EF1447D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5D4F8C" w14:textId="10F03874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0240EF" w:rsidRPr="000240EF" w14:paraId="3B272165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83D1037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CDT 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A40C9D" w14:textId="4B204607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17.1 (11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5849575" w14:textId="7A70FEB2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A66B312" w14:textId="313A9B28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F0A642" w14:textId="00EB4089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0240EF" w:rsidRPr="000240EF" w14:paraId="532A2C23" w14:textId="77777777" w:rsidTr="000240E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738FD5A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F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5C417C" w14:textId="05E04C78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E48F914" w14:textId="666969FF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088559A" w14:textId="6696B82C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48A68C" w14:textId="4DD52E1B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0240EF" w:rsidRPr="000240EF" w14:paraId="465A4F0F" w14:textId="77777777" w:rsidTr="000240EF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C2E68" w14:textId="77777777" w:rsidR="000240EF" w:rsidRPr="000240EF" w:rsidRDefault="000240EF" w:rsidP="00467F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RCP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D10A3" w14:textId="6905BA14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8.</w:t>
            </w:r>
            <w:r w:rsidR="001933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43AA4" w14:textId="2F08DE5E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 xml:space="preserve"> (10.</w:t>
            </w:r>
            <w:r w:rsidR="001C63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AA854" w14:textId="34A4401E" w:rsidR="000240EF" w:rsidRPr="000240EF" w:rsidRDefault="00C013FC" w:rsidP="00E41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87701" w14:textId="25F729D6" w:rsidR="000240EF" w:rsidRPr="000240EF" w:rsidRDefault="000240EF" w:rsidP="00467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0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3F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</w:tbl>
    <w:p w14:paraId="1197C94B" w14:textId="77777777" w:rsidR="000240EF" w:rsidRDefault="000240EF"/>
    <w:p w14:paraId="071209BB" w14:textId="11810A3F" w:rsidR="000240EF" w:rsidRDefault="000240EF" w:rsidP="000240EF">
      <w:pPr>
        <w:tabs>
          <w:tab w:val="left" w:pos="993"/>
        </w:tabs>
        <w:ind w:right="1127"/>
        <w:jc w:val="both"/>
        <w:rPr>
          <w:rFonts w:ascii="Times New Roman" w:hAnsi="Times New Roman" w:cs="Times New Roman"/>
          <w:sz w:val="16"/>
          <w:szCs w:val="16"/>
        </w:rPr>
      </w:pPr>
      <w:r w:rsidRPr="00184D4B">
        <w:rPr>
          <w:rFonts w:ascii="Times New Roman" w:hAnsi="Times New Roman" w:cs="Times New Roman"/>
          <w:b/>
          <w:bCs/>
          <w:sz w:val="16"/>
          <w:szCs w:val="16"/>
        </w:rPr>
        <w:t xml:space="preserve">Supplementary  Table </w:t>
      </w:r>
      <w:r w:rsidR="00EA3381">
        <w:rPr>
          <w:rFonts w:ascii="Times New Roman" w:hAnsi="Times New Roman" w:cs="Times New Roman"/>
          <w:b/>
          <w:bCs/>
          <w:sz w:val="16"/>
          <w:szCs w:val="16"/>
        </w:rPr>
        <w:t>4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–</w:t>
      </w:r>
      <w:r w:rsidRPr="001861B6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Neuropsychological test </w:t>
      </w:r>
      <w:r w:rsidRPr="000240EF">
        <w:rPr>
          <w:rFonts w:ascii="Times New Roman" w:hAnsi="Times New Roman" w:cs="Times New Roman"/>
          <w:sz w:val="16"/>
          <w:szCs w:val="16"/>
        </w:rPr>
        <w:t xml:space="preserve">score </w:t>
      </w:r>
      <w:r>
        <w:rPr>
          <w:rFonts w:ascii="Times New Roman" w:hAnsi="Times New Roman" w:cs="Times New Roman"/>
          <w:sz w:val="16"/>
          <w:szCs w:val="16"/>
        </w:rPr>
        <w:t xml:space="preserve">differences </w:t>
      </w:r>
      <w:r w:rsidRPr="000240EF">
        <w:rPr>
          <w:rFonts w:ascii="Times New Roman" w:hAnsi="Times New Roman" w:cs="Times New Roman"/>
          <w:sz w:val="16"/>
          <w:szCs w:val="16"/>
        </w:rPr>
        <w:t>between patients with and without MVH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5A0C0959" w14:textId="77777777" w:rsidR="00E419CA" w:rsidRPr="00327388" w:rsidRDefault="00E419CA" w:rsidP="009F19D6">
      <w:pPr>
        <w:tabs>
          <w:tab w:val="left" w:pos="567"/>
        </w:tabs>
        <w:ind w:right="1558"/>
        <w:jc w:val="both"/>
        <w:rPr>
          <w:rFonts w:ascii="Times New Roman" w:hAnsi="Times New Roman" w:cs="Times New Roman"/>
          <w:sz w:val="16"/>
          <w:szCs w:val="16"/>
        </w:rPr>
      </w:pPr>
      <w:r w:rsidRPr="001861B6">
        <w:rPr>
          <w:rFonts w:ascii="Times New Roman" w:hAnsi="Times New Roman" w:cs="Times New Roman"/>
          <w:sz w:val="16"/>
          <w:szCs w:val="16"/>
        </w:rPr>
        <w:t xml:space="preserve">Notes: IR: immediate recall; DR: delayed recall; RAVLT, Rey's auditory verbal learning test; DS, Digit span; CBT, </w:t>
      </w:r>
      <w:proofErr w:type="spellStart"/>
      <w:r w:rsidRPr="001861B6">
        <w:rPr>
          <w:rFonts w:ascii="Times New Roman" w:hAnsi="Times New Roman" w:cs="Times New Roman"/>
          <w:sz w:val="16"/>
          <w:szCs w:val="16"/>
        </w:rPr>
        <w:t>Corsi</w:t>
      </w:r>
      <w:proofErr w:type="spellEnd"/>
      <w:r w:rsidRPr="001861B6">
        <w:rPr>
          <w:rFonts w:ascii="Times New Roman" w:hAnsi="Times New Roman" w:cs="Times New Roman"/>
          <w:sz w:val="16"/>
          <w:szCs w:val="16"/>
        </w:rPr>
        <w:t xml:space="preserve"> block tapping test;  ; RCFT, Rey‐</w:t>
      </w:r>
      <w:proofErr w:type="spellStart"/>
      <w:r w:rsidRPr="001861B6">
        <w:rPr>
          <w:rFonts w:ascii="Times New Roman" w:hAnsi="Times New Roman" w:cs="Times New Roman"/>
          <w:sz w:val="16"/>
          <w:szCs w:val="16"/>
        </w:rPr>
        <w:t>Osterrieth</w:t>
      </w:r>
      <w:proofErr w:type="spellEnd"/>
      <w:r w:rsidRPr="001861B6">
        <w:rPr>
          <w:rFonts w:ascii="Times New Roman" w:hAnsi="Times New Roman" w:cs="Times New Roman"/>
          <w:sz w:val="16"/>
          <w:szCs w:val="16"/>
        </w:rPr>
        <w:t xml:space="preserve"> complex figure test; VS, visual search test; TMT‐A, Trail Making test part A; TMT‐B, Trail‐Making test part B; PVF, Phonemic Verbal Fluency; SVF, Semantic Verbal Fluency; BNT, Boston Naming test; CDT, Clock Drawing test; FD, free drawing condition; PD, pre drawn condition ; ED, examiner drawn condition; RCPM, Raven's </w:t>
      </w:r>
      <w:proofErr w:type="spellStart"/>
      <w:r w:rsidRPr="001861B6">
        <w:rPr>
          <w:rFonts w:ascii="Times New Roman" w:hAnsi="Times New Roman" w:cs="Times New Roman"/>
          <w:sz w:val="16"/>
          <w:szCs w:val="16"/>
        </w:rPr>
        <w:t>Coloured</w:t>
      </w:r>
      <w:proofErr w:type="spellEnd"/>
      <w:r w:rsidRPr="001861B6">
        <w:rPr>
          <w:rFonts w:ascii="Times New Roman" w:hAnsi="Times New Roman" w:cs="Times New Roman"/>
          <w:sz w:val="16"/>
          <w:szCs w:val="16"/>
        </w:rPr>
        <w:t xml:space="preserve"> Progressive Matrices; FAB, Frontal Assessment Battery.</w:t>
      </w:r>
    </w:p>
    <w:p w14:paraId="1ACF80F0" w14:textId="77777777" w:rsidR="00E419CA" w:rsidRDefault="00E419CA" w:rsidP="000240EF">
      <w:pPr>
        <w:tabs>
          <w:tab w:val="left" w:pos="993"/>
        </w:tabs>
        <w:ind w:right="1127"/>
        <w:jc w:val="both"/>
      </w:pPr>
    </w:p>
    <w:sectPr w:rsidR="00E419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0EF"/>
    <w:rsid w:val="000240EF"/>
    <w:rsid w:val="00193325"/>
    <w:rsid w:val="001C6311"/>
    <w:rsid w:val="009F19D6"/>
    <w:rsid w:val="00AC4B44"/>
    <w:rsid w:val="00C013FC"/>
    <w:rsid w:val="00E419CA"/>
    <w:rsid w:val="00EA3381"/>
    <w:rsid w:val="00EF67C0"/>
    <w:rsid w:val="00F2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3BF940"/>
  <w15:chartTrackingRefBased/>
  <w15:docId w15:val="{56E80378-5F8A-3B43-B8A4-ADCB3CEB1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240EF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240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40EF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40EF"/>
    <w:rPr>
      <w:rFonts w:ascii="Times New Roman" w:eastAsia="Calibri" w:hAnsi="Times New Roman" w:cs="Times New Roman"/>
      <w:sz w:val="18"/>
      <w:szCs w:val="18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a D'Antonio</dc:creator>
  <cp:keywords/>
  <dc:description/>
  <cp:lastModifiedBy>Fabrizia D'Antonio</cp:lastModifiedBy>
  <cp:revision>7</cp:revision>
  <dcterms:created xsi:type="dcterms:W3CDTF">2021-06-18T15:50:00Z</dcterms:created>
  <dcterms:modified xsi:type="dcterms:W3CDTF">2021-06-28T15:07:00Z</dcterms:modified>
</cp:coreProperties>
</file>